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877FC" w14:textId="77777777" w:rsidR="00B666FF" w:rsidRDefault="00B666FF" w:rsidP="00B66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500246" w14:textId="77777777" w:rsidR="00B666FF" w:rsidRDefault="00B666FF" w:rsidP="00B66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AA17975" wp14:editId="2FBD498F">
            <wp:extent cx="5544312" cy="4379976"/>
            <wp:effectExtent l="0" t="0" r="0" b="1905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4312" cy="4379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3F77E" w14:textId="7ECD6B50" w:rsidR="00B666FF" w:rsidRPr="00FB2487" w:rsidRDefault="00B666FF" w:rsidP="00B666FF">
      <w:pPr>
        <w:pStyle w:val="EndNoteBibliography"/>
        <w:spacing w:line="480" w:lineRule="auto"/>
        <w:rPr>
          <w:rFonts w:ascii="Times New Roman" w:hAnsi="Times New Roman" w:cs="Times New Roman"/>
          <w:b/>
          <w:bCs/>
        </w:rPr>
      </w:pPr>
      <w:bookmarkStart w:id="0" w:name="_Hlk74668196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11374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Pr="009961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9611B">
        <w:rPr>
          <w:rFonts w:ascii="Times New Roman" w:hAnsi="Times New Roman" w:cs="Times New Roman"/>
          <w:sz w:val="24"/>
          <w:szCs w:val="24"/>
        </w:rPr>
        <w:t>Duration of viral shedding following initial SDAV exposure</w:t>
      </w:r>
      <w:r>
        <w:rPr>
          <w:rFonts w:ascii="Times New Roman" w:hAnsi="Times New Roman" w:cs="Times New Roman"/>
          <w:sz w:val="24"/>
          <w:szCs w:val="24"/>
        </w:rPr>
        <w:t xml:space="preserve"> by exposure route</w:t>
      </w:r>
      <w:r w:rsidRPr="0099611B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30EA823A" w14:textId="77777777" w:rsidR="00B666FF" w:rsidRPr="0099611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611B">
        <w:rPr>
          <w:rFonts w:ascii="Times New Roman" w:hAnsi="Times New Roman" w:cs="Times New Roman"/>
          <w:sz w:val="24"/>
          <w:szCs w:val="24"/>
        </w:rPr>
        <w:t>The count of observations with shedding was modeled with a Poisson linear regression with a</w:t>
      </w:r>
    </w:p>
    <w:p w14:paraId="2F92C2AA" w14:textId="77777777" w:rsidR="00B666FF" w:rsidRPr="0099611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611B">
        <w:rPr>
          <w:rFonts w:ascii="Times New Roman" w:hAnsi="Times New Roman" w:cs="Times New Roman"/>
          <w:sz w:val="24"/>
          <w:szCs w:val="24"/>
        </w:rPr>
        <w:t>log link as a function of exposure mode. Overall, exposure mode was significant (p&lt;.0001).</w:t>
      </w:r>
    </w:p>
    <w:p w14:paraId="2C42B433" w14:textId="77777777" w:rsidR="00B666FF" w:rsidRPr="0099611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611B">
        <w:rPr>
          <w:rFonts w:ascii="Times New Roman" w:hAnsi="Times New Roman" w:cs="Times New Roman"/>
          <w:sz w:val="24"/>
          <w:szCs w:val="24"/>
        </w:rPr>
        <w:t>Inoculated and direct exposure groups shed virus for approximately twice as long (average 3.1</w:t>
      </w:r>
    </w:p>
    <w:p w14:paraId="1607C419" w14:textId="77777777" w:rsidR="00B666FF" w:rsidRPr="0099611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611B">
        <w:rPr>
          <w:rFonts w:ascii="Times New Roman" w:hAnsi="Times New Roman" w:cs="Times New Roman"/>
          <w:sz w:val="24"/>
          <w:szCs w:val="24"/>
        </w:rPr>
        <w:t>and 2.9 days respectively) as fomite exposed animals (average 1.5 days, significant at p&lt;0.0001</w:t>
      </w:r>
    </w:p>
    <w:p w14:paraId="42FAB611" w14:textId="77777777" w:rsidR="00B666FF" w:rsidRPr="0099611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611B">
        <w:rPr>
          <w:rFonts w:ascii="Times New Roman" w:hAnsi="Times New Roman" w:cs="Times New Roman"/>
          <w:sz w:val="24"/>
          <w:szCs w:val="24"/>
        </w:rPr>
        <w:t>for fomite-cohabitation group compared to inoculation group). Red diamonds indicate group</w:t>
      </w:r>
    </w:p>
    <w:p w14:paraId="11098098" w14:textId="76C27918" w:rsidR="00307C69" w:rsidRDefault="00B666FF" w:rsidP="00DD14B6">
      <w:pPr>
        <w:spacing w:line="480" w:lineRule="auto"/>
      </w:pPr>
      <w:r w:rsidRPr="0099611B">
        <w:rPr>
          <w:rFonts w:ascii="Times New Roman" w:hAnsi="Times New Roman" w:cs="Times New Roman"/>
          <w:sz w:val="24"/>
          <w:szCs w:val="24"/>
        </w:rPr>
        <w:t>means. Individual rat data are depicted with green x-marks.</w:t>
      </w:r>
    </w:p>
    <w:sectPr w:rsidR="00307C69" w:rsidSect="006F53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C5A2E"/>
    <w:multiLevelType w:val="hybridMultilevel"/>
    <w:tmpl w:val="9FCAB8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7F410E"/>
    <w:multiLevelType w:val="hybridMultilevel"/>
    <w:tmpl w:val="682C00F4"/>
    <w:lvl w:ilvl="0" w:tplc="4ABA2BBE">
      <w:start w:val="1"/>
      <w:numFmt w:val="upperLetter"/>
      <w:lvlText w:val="%1."/>
      <w:lvlJc w:val="left"/>
      <w:pPr>
        <w:ind w:left="153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467614"/>
    <w:multiLevelType w:val="hybridMultilevel"/>
    <w:tmpl w:val="3DEC0A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6FF"/>
    <w:rsid w:val="00211374"/>
    <w:rsid w:val="00307C69"/>
    <w:rsid w:val="0031104E"/>
    <w:rsid w:val="00626EDB"/>
    <w:rsid w:val="007025D3"/>
    <w:rsid w:val="00B666FF"/>
    <w:rsid w:val="00BA3C1E"/>
    <w:rsid w:val="00C9225B"/>
    <w:rsid w:val="00DD14B6"/>
    <w:rsid w:val="00EA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B97E5"/>
  <w15:chartTrackingRefBased/>
  <w15:docId w15:val="{432FD5E8-162E-4578-869B-813544EA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66F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666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66FF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B66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ss, Caroline</dc:creator>
  <cp:keywords/>
  <dc:description/>
  <cp:lastModifiedBy>chn off31</cp:lastModifiedBy>
  <cp:revision>9</cp:revision>
  <dcterms:created xsi:type="dcterms:W3CDTF">2021-09-21T18:01:00Z</dcterms:created>
  <dcterms:modified xsi:type="dcterms:W3CDTF">2021-11-16T06:57:00Z</dcterms:modified>
</cp:coreProperties>
</file>